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9636" w:type="dxa"/>
        <w:jc w:val="center"/>
        <w:tblInd w:w="0" w:type="dxa"/>
        <w:tblCellMar>
          <w:top w:w="55" w:type="dxa"/>
          <w:left w:w="108" w:type="dxa"/>
          <w:bottom w:w="55" w:type="dxa"/>
          <w:right w:w="108" w:type="dxa"/>
        </w:tblCellMar>
      </w:tblPr>
      <w:tblGrid>
        <w:gridCol w:w="3214"/>
        <w:gridCol w:w="3211"/>
        <w:gridCol w:w="3211"/>
      </w:tblGrid>
      <w:tr>
        <w:trPr/>
        <w:tc>
          <w:tcPr>
            <w:tcW w:w="9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da-DK"/>
              </w:rPr>
              <w:t xml:space="preserve">Supplementary Table 1. 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lang w:eastAsia="da-DK"/>
              </w:rPr>
              <w:t>International Classification of Diseases, Eighth Revision</w:t>
            </w:r>
            <w:r>
              <w:rPr>
                <w:rFonts w:ascii="Times New Roman" w:hAnsi="Times New Roman"/>
                <w:b/>
                <w:sz w:val="20"/>
                <w:szCs w:val="20"/>
                <w:lang w:eastAsia="da-DK"/>
              </w:rPr>
              <w:t xml:space="preserve"> (ICD-8) and 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lang w:eastAsia="da-DK"/>
              </w:rPr>
              <w:t>Tenth Revision</w:t>
            </w:r>
            <w:r>
              <w:rPr>
                <w:rFonts w:ascii="Times New Roman" w:hAnsi="Times New Roman"/>
                <w:b/>
                <w:sz w:val="20"/>
                <w:szCs w:val="20"/>
                <w:lang w:eastAsia="da-DK"/>
              </w:rPr>
              <w:t xml:space="preserve"> (ICD-8 &amp; 10) codes used in the study. 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b/>
                <w:b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gnosi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b/>
                <w:b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CD-8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b/>
                <w:b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CD-10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b/>
                <w:b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yncope and collapse 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2.5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55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b/>
                <w:b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ncers: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ip 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00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ngue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01–02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al cavity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03–06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livary gland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07–C08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nsil and pharynx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09–C13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ther and poorly specified locations in the lip, oral cavity, or pharynx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4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sophagu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5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omach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6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mall intestine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7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lorectal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8-C19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u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20-C21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ver including intrahepatic bile duct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22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llbladder and bile duct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23–C24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ncrea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25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ther and ill defined cancers of digestive organ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26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sal cavity, middle ear, and accessory sinuse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30–C31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rynx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32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ung, bronchus and trachea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33–C34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ymu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37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art and mediastinum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380–383, C388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eura including mesothelioma pleura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384, C450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ther and poorly specified locations in airways and respiratory organ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39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one and articular cartilage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40–C41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Melanoma 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43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n-melanoma skin cancer 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44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sothelioma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45.1–C45.9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aposi’s sarcoma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46, B210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ipheral nerves and autonomic nervous system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47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troperitoneum and peritoneum, and malignant neoplasm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48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ther connective and soft tissue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49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st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50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xternal female genitalia excluding basal cell carcinomas (morphological code 809)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51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gina excluding basal cell carcinomas (morphological code 809)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52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rvix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53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teru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54–C55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vary and fallopian tube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56, C570–574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centa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58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ther and unspecified female genital organ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577–579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nis excluding basal cell carcinomas (morphological code 809)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60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state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61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esticle 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62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ther and unspecified cancers in male genital organs excluding basal cell carcinomas (morphological code 809)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63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idney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64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nal pelvi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65, D301, D411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reter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66, D302, D412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rinary bladder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67, D090, D303, D414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ther and unspecified urinary organ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68, D091, D304–309, D413, D417–419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ye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69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ninge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70 ,D32,D42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ain including hypophysis, corpus pineale, and ductus craniopharyngeali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71, C751–C753, D330–D332, D352–D354, D430–D432, D443–D445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inal cord, cranial nerves, and other parts of central nervous system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72 D333–D339, D433–D439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yroid 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73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renal gland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74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ignant neoplasm of other endocrine glands and related structure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750, C754-759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dgkin’s lymphoma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81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n-Hodgkin’s lymphoma incl. Multiple myeloma 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82–C86, C90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ignant myeloproliferative disease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47.1, D47.3, D47.4, D47.5, D45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ukaemia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91,C92, C93,C94-C96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stasis and unspecified cancer in lymph nodes (only if no primary tumor is coded)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77–C79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ignant neoplasm of other ill- defined or unspecified site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76, C80</w:t>
            </w:r>
          </w:p>
        </w:tc>
      </w:tr>
      <w:tr>
        <w:trPr/>
        <w:tc>
          <w:tcPr>
            <w:tcW w:w="9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b/>
                <w:b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morbidity 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ead trauma 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0-803, 850-854, 810-874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val="de-DE"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00-S09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9.00, 249.06, 249.07, 249.09, 250.00, 250.06, 250.07, 250.09</w:t>
            </w:r>
          </w:p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de-DE" w:eastAsia="da-DK"/>
              </w:rPr>
              <w:t xml:space="preserve">E10-E14 (except E102, E112, E142). </w:t>
            </w:r>
            <w:r>
              <w:rPr>
                <w:rFonts w:ascii="Times New Roman" w:hAnsi="Times New Roman"/>
                <w:sz w:val="20"/>
                <w:szCs w:val="20"/>
                <w:lang w:eastAsia="da-DK"/>
              </w:rPr>
              <w:t xml:space="preserve">O24 (except O24.4), G63.2, H36.0, N08.3. 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yocardial infarction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0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21, I22, I23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eart failure 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7.09; 427.10; 427.11; 427.19; 428.99; 782.49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50; I11.0; I13.0; I13.2 I420, I426, I427, I428, I429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rial fibrillation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7.93, 427.94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48 I47,I49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hronic lower respiratory diseases 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0–493, 515–518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40–J47, J60–J67,</w:t>
            </w:r>
          </w:p>
          <w:p>
            <w:pPr>
              <w:pStyle w:val="TextBody"/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684, J701, J703, J841,</w:t>
            </w:r>
          </w:p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920, J961, J982, J983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lvular heart disease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4 - 395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05, I34, I390, I511A, I06, I35, I391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nic kidney disease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902, 25002, 75310-75319, 582-584, 59009, 59320, 792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val="da-DK"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00, N01, N03, N05, I12, I13, I15.0, I15.1, N11, N14, N15, N16, Q61.1-Q61.4, E10.2, E11.2, E14.2, N08.3, N18-N19, N26, N27, N07, N08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besity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65-E68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pilepsy 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5.31, 345.30, 345.38, 345.39, 345.00, 345.09, 345.10, 345.11, 345.18, 345.19, 345.20, 345.29, 345.32, 345.33, 345.9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40, G41, G43, G44, 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rcolepsy and cataplexy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7.0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47.4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troke, Subarachnoid haemorrhage, Intracerebral haemorrhage, Transient cerebral ischaemic attacks 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000-43099, 43100, 43108–43190, 43198-43199, 43200–43299, 43309–43399, 43409-43499, 43600-43699, 43509-43599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45, G47.4, I160, I161, I162, I163, I64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lcoholism-related disorders 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0, 291.09-291.99, 303.09-303.99, 57109-57111, 57710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10 (except F10.0), G31.2, G62.1, G72.1, I 42.6, K29.2, K86.0, Z72.1. T51, K70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ssential (primary) hypertension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.0–404.9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10-I15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ngina pectoris 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3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20</w:t>
            </w:r>
          </w:p>
        </w:tc>
      </w:tr>
      <w:tr>
        <w:trPr/>
        <w:tc>
          <w:tcPr>
            <w:tcW w:w="3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da-DK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eastAsia="da-DK"/>
              </w:rPr>
              <w:t>Lower urinary tract obstruction</w:t>
            </w:r>
          </w:p>
        </w:tc>
        <w:tc>
          <w:tcPr>
            <w:tcW w:w="3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9.9</w:t>
            </w:r>
          </w:p>
        </w:tc>
        <w:tc>
          <w:tcPr>
            <w:tcW w:w="3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13, R30, R33,R35, R39.</w:t>
            </w:r>
          </w:p>
        </w:tc>
      </w:tr>
      <w:tr>
        <w:trPr/>
        <w:tc>
          <w:tcPr>
            <w:tcW w:w="3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nemia </w:t>
            </w:r>
          </w:p>
        </w:tc>
        <w:tc>
          <w:tcPr>
            <w:tcW w:w="3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3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50</w:t>
            </w:r>
          </w:p>
        </w:tc>
      </w:tr>
      <w:tr>
        <w:trPr/>
        <w:tc>
          <w:tcPr>
            <w:tcW w:w="3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Venous thromboembolism</w:t>
            </w:r>
          </w:p>
        </w:tc>
        <w:tc>
          <w:tcPr>
            <w:tcW w:w="3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0.99, 451.00, 451.08, 451.09, 451.90, 451.92, 451.99, 452- 453</w:t>
            </w:r>
          </w:p>
        </w:tc>
        <w:tc>
          <w:tcPr>
            <w:tcW w:w="3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bottom w:w="0" w:type="dxa"/>
            </w:tcMar>
          </w:tcPr>
          <w:p>
            <w:pPr>
              <w:pStyle w:val="TextBody"/>
              <w:spacing w:before="0" w:after="140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80.1-9, I81-82, I26</w:t>
            </w:r>
          </w:p>
        </w:tc>
      </w:tr>
    </w:tbl>
    <w:p>
      <w:pPr>
        <w:sectPr>
          <w:type w:val="nextPage"/>
          <w:pgSz w:w="11906" w:h="16838"/>
          <w:pgMar w:left="1134" w:right="1134" w:header="0" w:top="1134" w:footer="0" w:bottom="1134" w:gutter="0"/>
          <w:pgNumType w:fmt="decimal"/>
          <w:formProt w:val="false"/>
          <w:textDirection w:val="lrTb"/>
          <w:docGrid w:type="default" w:linePitch="600" w:charSpace="32768"/>
        </w:sectPr>
      </w:pPr>
    </w:p>
    <w:p>
      <w:pPr>
        <w:pStyle w:val="Normal"/>
        <w:rPr/>
      </w:pPr>
      <w:r>
        <w:rPr/>
      </w:r>
    </w:p>
    <w:tbl>
      <w:tblPr>
        <w:tblW w:w="12067" w:type="dxa"/>
        <w:jc w:val="left"/>
        <w:tblInd w:w="329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914"/>
        <w:gridCol w:w="949"/>
        <w:gridCol w:w="1324"/>
        <w:gridCol w:w="1"/>
        <w:gridCol w:w="942"/>
        <w:gridCol w:w="1375"/>
        <w:gridCol w:w="1"/>
        <w:gridCol w:w="938"/>
        <w:gridCol w:w="1326"/>
        <w:gridCol w:w="1"/>
        <w:gridCol w:w="939"/>
        <w:gridCol w:w="1355"/>
      </w:tblGrid>
      <w:tr>
        <w:trPr/>
        <w:tc>
          <w:tcPr>
            <w:tcW w:w="1206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Supplementary Table 2.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Risk of lung cancer after syncope, by comorbid conditions.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Data are standardized incidence ratios (SIRs) with 95% confidence intervals (CI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2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-6 months</w:t>
            </w:r>
          </w:p>
        </w:tc>
        <w:tc>
          <w:tcPr>
            <w:tcW w:w="23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&gt; 6-12 months</w:t>
            </w:r>
          </w:p>
        </w:tc>
        <w:tc>
          <w:tcPr>
            <w:tcW w:w="22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&gt; 12 months</w:t>
            </w:r>
          </w:p>
        </w:tc>
        <w:tc>
          <w:tcPr>
            <w:tcW w:w="2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-20 years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9"/>
                <w:tab w:val="right" w:pos="9020" w:leader="none"/>
              </w:tabs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bserve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IR (95% CI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Observed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IR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95 % CI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bserve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IR (95% CI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bserved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IR (95% CI)</w:t>
            </w:r>
          </w:p>
        </w:tc>
      </w:tr>
      <w:tr>
        <w:trPr/>
        <w:tc>
          <w:tcPr>
            <w:tcW w:w="2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9"/>
                <w:tab w:val="right" w:pos="9020" w:leader="none"/>
              </w:tabs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 (2.4-3.0)</w:t>
            </w:r>
          </w:p>
        </w:tc>
        <w:tc>
          <w:tcPr>
            <w:tcW w:w="9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55</w:t>
            </w:r>
          </w:p>
        </w:tc>
        <w:tc>
          <w:tcPr>
            <w:tcW w:w="1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1)</w:t>
            </w:r>
          </w:p>
        </w:tc>
        <w:tc>
          <w:tcPr>
            <w:tcW w:w="9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55</w:t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2-1.3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Head trauma 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 (2.5-3.1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4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1-1.2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 (2.0-3.2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0.9-1.8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1.2-1.5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 (1.3-1.6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 (2.5-3.1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6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3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2-1.3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 (1.5-3.3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4-1.6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yocardial infarcti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 (2.5-3.1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6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1-1.2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 (1.6-3.2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4-1.4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1.2-1.5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 (1.2-1.6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 (2.5-3.1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4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1-1.2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 (1.6-3.2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4-1.6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 (1.2-1.7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 (1.2-1.7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trial fibrillati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 (2.6-3.2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2-1.3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 (1.1-2.2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 (1.0-2.2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3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alvular heart diseas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 (2.5-3.0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1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9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1-1.3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 (1.1-3.6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3-2.3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9-1.6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1.0-1.7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hronic lower respiratory diseas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 (2.2-2.8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7-1.1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5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1-1.2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6 (3.6-5.9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 (1.8-3.7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 (1.8-2.4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 (2.2-2.7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hronic kidney diseas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 (2.4-3.0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3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2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0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1-1.2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 (1.6-5.3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 (0.6-3.7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8-1.8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 (1.1-2.0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8-36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 (2.5-3.1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0-13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2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1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2-1.3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-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0.5-2.9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 (0.2-2.2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6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6-1.2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lcoholism-related disorder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 (2.4-2.9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2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9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6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1-1.2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2 (2.8-6.2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 (0.7-3.1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 (2.2-3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 (2.3-3.0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pilepsy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5-35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 (2.5-3.1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0-13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7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1-1.3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-1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 (0.8-3.4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 (0.1-1.9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9-1.6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5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 (2.5-3.1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3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8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3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1-1.2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1.4-2.8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0.8-1.9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4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1.1-1.5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ngina pectori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 (2.4-3.1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2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1-1.2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 (2.0-3.4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 (0.9-2.0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1-1.4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1.2-1.5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 (2.5-3.1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4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1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2-1.3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 (2.0-3.2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5-1.2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8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2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nemia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9-36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 (2.4-3.0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0-13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3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1-1.3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-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8 (1.5-7.9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 (0.0-3.6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6-1.8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 (0.8-2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Lower urinary tract obstruction 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6-34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 (2.4-3.0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0-13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9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1-1.2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-2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 (1.5-4.0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 (0.2-1.8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9-1.6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1.0-1.7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Brdtekst1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nous thromboembolism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 (2.5-3.1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9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2-1.3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 (0.8-3.3)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 (0.6-3.1)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8-1.5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9-1.5)</w:t>
            </w:r>
          </w:p>
        </w:tc>
      </w:tr>
    </w:tbl>
    <w:p>
      <w:pPr>
        <w:sectPr>
          <w:type w:val="nextPage"/>
          <w:pgSz w:orient="landscape" w:w="16838" w:h="11906"/>
          <w:pgMar w:left="1134" w:right="1134" w:header="0" w:top="1134" w:footer="0" w:bottom="1134" w:gutter="0"/>
          <w:pgNumType w:fmt="decimal"/>
          <w:formProt w:val="false"/>
          <w:textDirection w:val="lrTb"/>
          <w:docGrid w:type="default" w:linePitch="100" w:charSpace="0"/>
        </w:sectPr>
      </w:pPr>
    </w:p>
    <w:p>
      <w:pPr>
        <w:pStyle w:val="Normal"/>
        <w:rPr/>
      </w:pPr>
      <w:r>
        <w:rPr/>
      </w:r>
    </w:p>
    <w:tbl>
      <w:tblPr>
        <w:tblW w:w="12067" w:type="dxa"/>
        <w:jc w:val="left"/>
        <w:tblInd w:w="329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915"/>
        <w:gridCol w:w="948"/>
        <w:gridCol w:w="1320"/>
        <w:gridCol w:w="2"/>
        <w:gridCol w:w="945"/>
        <w:gridCol w:w="1375"/>
        <w:gridCol w:w="1"/>
        <w:gridCol w:w="939"/>
        <w:gridCol w:w="1326"/>
        <w:gridCol w:w="3"/>
        <w:gridCol w:w="937"/>
        <w:gridCol w:w="1354"/>
      </w:tblGrid>
      <w:tr>
        <w:trPr/>
        <w:tc>
          <w:tcPr>
            <w:tcW w:w="1206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Supplementary Table 3.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Risk of colorectal cancer after syncope, by comorbid conditions.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Data are standardized incidence ratios (SIRs) with 95% confidence intervals (CI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-6 months</w:t>
            </w:r>
          </w:p>
        </w:tc>
        <w:tc>
          <w:tcPr>
            <w:tcW w:w="23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&gt; 6-12 months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&gt; 12 months</w:t>
            </w:r>
          </w:p>
        </w:tc>
        <w:tc>
          <w:tcPr>
            <w:tcW w:w="2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-20 years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9"/>
                <w:tab w:val="right" w:pos="9020" w:leader="none"/>
              </w:tabs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bserve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IR (95% CI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Observed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IR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95 % CI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bserve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IR (95% CI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bserve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IR (95% CI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09"/>
                <w:tab w:val="right" w:pos="9020" w:leader="none"/>
              </w:tabs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1.8-2.2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6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1-1.2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Overskrift31"/>
              <w:keepLines w:val="false"/>
              <w:spacing w:before="0" w:after="0"/>
              <w:rPr>
                <w:rFonts w:ascii="Times New Roman" w:hAnsi="Times New Roman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Cs w:val="false"/>
                <w:sz w:val="20"/>
                <w:szCs w:val="20"/>
              </w:rPr>
              <w:t xml:space="preserve">Head trauma 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1.8-2.3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3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8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1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 (1.4-2.4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8-1.6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1-1.3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Overskrift31"/>
              <w:keepLines w:val="false"/>
              <w:spacing w:before="0" w:after="0"/>
              <w:rPr>
                <w:rFonts w:ascii="Times New Roman" w:hAnsi="Times New Roman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Cs w:val="false"/>
                <w:sz w:val="20"/>
                <w:szCs w:val="20"/>
              </w:rPr>
              <w:t>Diabetes mellitu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 (1.7-2.2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0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1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 (1.7-3.4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0.8-2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4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1.1-1.5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Overskrift31"/>
              <w:keepNext w:val="false"/>
              <w:keepLines w:val="false"/>
              <w:spacing w:before="0" w:after="0"/>
              <w:rPr>
                <w:rFonts w:ascii="Times New Roman" w:hAnsi="Times New Roman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Cs w:val="false"/>
                <w:sz w:val="20"/>
                <w:szCs w:val="20"/>
              </w:rPr>
              <w:t>Myocardial infarctio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 (1.7-2.2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5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5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1-1.2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 (1.7-3.2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 (0.4-1.3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2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Overskrift31"/>
              <w:keepLines w:val="false"/>
              <w:spacing w:before="0" w:after="0"/>
              <w:rPr>
                <w:rFonts w:ascii="Times New Roman" w:hAnsi="Times New Roman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Cs w:val="false"/>
                <w:sz w:val="20"/>
                <w:szCs w:val="20"/>
              </w:rPr>
              <w:t>Heart failur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1.8-2.2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9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1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1-1.1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 (1.3-2.7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 (0.3-1.3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4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4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Overskrift31"/>
              <w:keepLines w:val="false"/>
              <w:spacing w:before="0" w:after="0"/>
              <w:rPr>
                <w:rFonts w:ascii="Times New Roman" w:hAnsi="Times New Roman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Cs w:val="false"/>
                <w:sz w:val="20"/>
                <w:szCs w:val="20"/>
              </w:rPr>
              <w:t>Atrial fibrillatio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1.8-2.3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5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1-1.2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 (1.4-2.6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5-1.4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7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1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alvular heart diseas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5-2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1.8-2.2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5-14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5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1-1.1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-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 (0.9-3.0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 (0.0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0.9-1.6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9-1.5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Overskrift31"/>
              <w:keepLines w:val="false"/>
              <w:spacing w:before="0" w:after="0"/>
              <w:rPr>
                <w:rFonts w:ascii="Times New Roman" w:hAnsi="Times New Roman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Cs w:val="false"/>
                <w:sz w:val="20"/>
                <w:szCs w:val="20"/>
              </w:rPr>
              <w:t>Chronic lower respiratory diseas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1.8-2.2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8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9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1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 (1.4-2.9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6-1.8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4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1.1-1.5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Overskrift31"/>
              <w:keepLines w:val="false"/>
              <w:spacing w:before="0" w:after="0"/>
              <w:rPr>
                <w:rFonts w:ascii="Times New Roman" w:hAnsi="Times New Roman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Cs w:val="false"/>
                <w:sz w:val="20"/>
                <w:szCs w:val="20"/>
              </w:rPr>
              <w:t>Chronic kidney diseas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1.7-2.2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9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3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1-1.1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 (1.5-4.8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0.4-3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5-1.3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8-1.6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Overskrift31"/>
              <w:keepLines w:val="false"/>
              <w:spacing w:before="0" w:after="0"/>
              <w:rPr>
                <w:rFonts w:ascii="Times New Roman" w:hAnsi="Times New Roman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Cs w:val="false"/>
                <w:sz w:val="20"/>
                <w:szCs w:val="20"/>
              </w:rPr>
              <w:t>Obesity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1.8-2.2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5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9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1-1.1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 (1.3-4.4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 (0.5-3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1.0-1.8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 (1.2-1.9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Overskrift31"/>
              <w:keepLines w:val="false"/>
              <w:spacing w:before="0" w:after="0"/>
              <w:rPr>
                <w:rFonts w:ascii="Times New Roman" w:hAnsi="Times New Roman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Cs w:val="false"/>
                <w:sz w:val="20"/>
                <w:szCs w:val="20"/>
              </w:rPr>
              <w:t>Alcoholism-related disorder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1.8-2.2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7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1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 (1.3-4.0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3-2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1.0-1.6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 (1.1-1.7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Overskrift31"/>
              <w:keepLines w:val="false"/>
              <w:spacing w:before="0" w:after="0"/>
              <w:rPr>
                <w:rFonts w:ascii="Times New Roman" w:hAnsi="Times New Roman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Cs w:val="false"/>
                <w:sz w:val="20"/>
                <w:szCs w:val="20"/>
              </w:rPr>
              <w:t>Epilepsy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2-3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1.8-2.3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5-14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3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8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1-1.1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-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4-2.4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 (0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1.0-1.7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5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Overskrift31"/>
              <w:keepLines w:val="false"/>
              <w:spacing w:before="0" w:after="0"/>
              <w:rPr>
                <w:rFonts w:ascii="Times New Roman" w:hAnsi="Times New Roman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Cs w:val="false"/>
                <w:sz w:val="20"/>
                <w:szCs w:val="20"/>
              </w:rPr>
              <w:t>Strok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1.7-2.2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2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1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1.5-2.8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7-1.8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3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Overskrift31"/>
              <w:keepLines w:val="false"/>
              <w:spacing w:before="0" w:after="0"/>
              <w:rPr>
                <w:rFonts w:ascii="Times New Roman" w:hAnsi="Times New Roman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Cs w:val="false"/>
                <w:sz w:val="20"/>
                <w:szCs w:val="20"/>
              </w:rPr>
              <w:t>Angina pectori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1.7-2.2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9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1-1.2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 (1.5-2.7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4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8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1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Overskrift31"/>
              <w:keepLines w:val="false"/>
              <w:spacing w:before="0" w:after="0"/>
              <w:rPr>
                <w:rFonts w:ascii="Times New Roman" w:hAnsi="Times New Roman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Cs w:val="false"/>
                <w:sz w:val="20"/>
                <w:szCs w:val="20"/>
              </w:rPr>
              <w:t>Hypertensio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1.8-2.3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3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9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1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 (1.5-2.4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8-1.6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0-1.3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Overskrift31"/>
              <w:keepLines w:val="false"/>
              <w:spacing w:before="0" w:after="0"/>
              <w:rPr>
                <w:rFonts w:ascii="Times New Roman" w:hAnsi="Times New Roman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Cs w:val="false"/>
                <w:sz w:val="20"/>
                <w:szCs w:val="20"/>
              </w:rPr>
              <w:t>Anemi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1.8-2.2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9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1-1.1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4 (1.5-6.7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 (0.8-5.7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5-1.4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0.9-1.9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Overskrift31"/>
              <w:keepLines w:val="false"/>
              <w:spacing w:before="0" w:after="0"/>
              <w:rPr>
                <w:rFonts w:ascii="Times New Roman" w:hAnsi="Times New Roman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Cs w:val="false"/>
                <w:sz w:val="20"/>
                <w:szCs w:val="20"/>
              </w:rPr>
              <w:t xml:space="preserve">Lower urinary tract obstruction 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1.7-2.2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7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0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1-1.1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 (1.5-3.9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3-1.8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7-1.4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9-1.5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Brdtekst1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enous thromboembolism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1.8-2.2)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9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1.1-1.1)</w:t>
            </w:r>
          </w:p>
        </w:tc>
      </w:tr>
      <w:tr>
        <w:trPr/>
        <w:tc>
          <w:tcPr>
            <w:tcW w:w="2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 (1.3-3.9)</w:t>
            </w:r>
          </w:p>
        </w:tc>
        <w:tc>
          <w:tcPr>
            <w:tcW w:w="94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4-2.4)</w:t>
            </w:r>
          </w:p>
        </w:tc>
        <w:tc>
          <w:tcPr>
            <w:tcW w:w="9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9-1.5)</w:t>
            </w:r>
          </w:p>
        </w:tc>
        <w:tc>
          <w:tcPr>
            <w:tcW w:w="9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keepNext w:val="tru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1.0-1.6)</w:t>
            </w:r>
          </w:p>
        </w:tc>
      </w:tr>
    </w:tbl>
    <w:p>
      <w:pPr>
        <w:sectPr>
          <w:type w:val="nextPage"/>
          <w:pgSz w:orient="landscape" w:w="16838" w:h="11906"/>
          <w:pgMar w:left="1134" w:right="1134" w:header="0" w:top="1134" w:footer="0" w:bottom="1134" w:gutter="0"/>
          <w:pgNumType w:fmt="decimal"/>
          <w:formProt w:val="false"/>
          <w:textDirection w:val="lrTb"/>
          <w:docGrid w:type="default" w:linePitch="100" w:charSpace="0"/>
        </w:sectPr>
      </w:pPr>
    </w:p>
    <w:p>
      <w:pPr>
        <w:pStyle w:val="Footer"/>
        <w:rPr/>
      </w:pPr>
      <w:r>
        <w:rPr/>
      </w:r>
    </w:p>
    <w:tbl>
      <w:tblPr>
        <w:tblW w:w="12062" w:type="dxa"/>
        <w:jc w:val="left"/>
        <w:tblInd w:w="329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919"/>
        <w:gridCol w:w="945"/>
        <w:gridCol w:w="1322"/>
        <w:gridCol w:w="945"/>
        <w:gridCol w:w="1373"/>
        <w:gridCol w:w="2"/>
        <w:gridCol w:w="1038"/>
        <w:gridCol w:w="1228"/>
        <w:gridCol w:w="1"/>
        <w:gridCol w:w="941"/>
        <w:gridCol w:w="1346"/>
      </w:tblGrid>
      <w:tr>
        <w:trPr/>
        <w:tc>
          <w:tcPr>
            <w:tcW w:w="120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Supplementary Table 4.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Risk of breast cancer after syncope, by comorbid conditions.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Data are standardized incidence ratios (SIRs) with 95% confidence intervals (CI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-6 months</w:t>
            </w:r>
          </w:p>
        </w:tc>
        <w:tc>
          <w:tcPr>
            <w:tcW w:w="2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&gt; 6-12 months</w:t>
            </w:r>
          </w:p>
        </w:tc>
        <w:tc>
          <w:tcPr>
            <w:tcW w:w="2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&gt; 12 months</w:t>
            </w:r>
          </w:p>
        </w:tc>
        <w:tc>
          <w:tcPr>
            <w:tcW w:w="2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-20 years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9"/>
                <w:tab w:val="right" w:pos="9020" w:leader="none"/>
              </w:tabs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bserve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IR (95% CI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Observed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IR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95 % CI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bserved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IR (95% CI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bserve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IR (95% CI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5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Head trauma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3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1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4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0.9-1.8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6-1.5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1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1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4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 (1.1-3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0.6-2.4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7-1.2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4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yocardial infarctio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7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6-2.4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 (0.6-2.6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8-1.4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4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4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8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 (0.7-2.7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 (0.6-2.7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9-1.6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1.0-1.6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trial fibrillatio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4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1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3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 (0.9-2.3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 (0.8-2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7-1.1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alvular heart diseas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6-13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6-10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7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2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2-2.3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3-3.1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8-1.7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8-1.5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hronic lower respiratory diseas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3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6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5-1.9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6-2.1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7-1.2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hronic kidney diseas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6-13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6-10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8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3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1-3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0.5-5.1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7-1.8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8-1.8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9-13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4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6-10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3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6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-1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0.9-3.8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 (0.2-2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7-1.4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8-1.4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lcoholism-related disorder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6-13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6-10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3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7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1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2-2.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 (0.1-2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7-1.4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7-1.3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pilepsy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6-13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1-1.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3-10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4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8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2-2.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-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3-2.5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8-1.4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8-1.3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4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0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 (0.9-2.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7-2.1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ngina pectori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4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5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6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 (0.8-2.3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 (0.8-2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1.1-1.5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1.1-1.5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2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0.9-1.9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8-1.8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2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2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nemia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6-13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6-10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91-139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3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 (0.0-2.9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 (0.0-3.3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-1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6-1.7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6-1.5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Lower urinary tract obstruction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6-13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6-10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97-140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4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 (0.0-2.8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  <w:bookmarkStart w:id="0" w:name="_GoBack"/>
            <w:bookmarkEnd w:id="0"/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 (0.0-3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-1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 (0.4-1.4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 (0.4-1.2)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Brdtekst1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nous thromboembolism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3-13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1.0-1.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6-13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7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-7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before="3" w:after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0.4-3.1)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4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before="3" w:after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2-2.6)</w:t>
            </w:r>
          </w:p>
        </w:tc>
        <w:tc>
          <w:tcPr>
            <w:tcW w:w="10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before="3" w:after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8-1.6)</w:t>
            </w:r>
          </w:p>
        </w:tc>
        <w:tc>
          <w:tcPr>
            <w:tcW w:w="9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before="3" w:after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8-1.5)</w:t>
            </w:r>
          </w:p>
        </w:tc>
      </w:tr>
    </w:tbl>
    <w:p>
      <w:pPr>
        <w:sectPr>
          <w:type w:val="nextPage"/>
          <w:pgSz w:orient="landscape" w:w="16838" w:h="11906"/>
          <w:pgMar w:left="1134" w:right="1134" w:header="0" w:top="1134" w:footer="0" w:bottom="1134" w:gutter="0"/>
          <w:pgNumType w:fmt="decimal"/>
          <w:formProt w:val="false"/>
          <w:textDirection w:val="lrTb"/>
          <w:docGrid w:type="default" w:linePitch="100" w:charSpace="0"/>
        </w:sectPr>
      </w:pPr>
    </w:p>
    <w:p>
      <w:pPr>
        <w:pStyle w:val="Normal"/>
        <w:rPr/>
      </w:pPr>
      <w:r>
        <w:rPr/>
      </w:r>
    </w:p>
    <w:tbl>
      <w:tblPr>
        <w:tblW w:w="12062" w:type="dxa"/>
        <w:jc w:val="left"/>
        <w:tblInd w:w="329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914"/>
        <w:gridCol w:w="947"/>
        <w:gridCol w:w="1320"/>
        <w:gridCol w:w="945"/>
        <w:gridCol w:w="1374"/>
        <w:gridCol w:w="1"/>
        <w:gridCol w:w="1041"/>
        <w:gridCol w:w="1225"/>
        <w:gridCol w:w="3"/>
        <w:gridCol w:w="937"/>
        <w:gridCol w:w="1353"/>
      </w:tblGrid>
      <w:tr>
        <w:trPr/>
        <w:tc>
          <w:tcPr>
            <w:tcW w:w="120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Supplementary Table 5.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Risk of prostate cancer after syncope, by comorbid conditions.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Data are standardized incidence ratios (SIRs) with 95% confidence intervals (CI)</w:t>
            </w:r>
          </w:p>
        </w:tc>
      </w:tr>
      <w:tr>
        <w:trPr>
          <w:trHeight w:val="367" w:hRule="atLeast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-6 months</w:t>
            </w:r>
          </w:p>
        </w:tc>
        <w:tc>
          <w:tcPr>
            <w:tcW w:w="2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&gt; 6-12 months</w:t>
            </w:r>
          </w:p>
        </w:tc>
        <w:tc>
          <w:tcPr>
            <w:tcW w:w="22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&gt; 12 months</w:t>
            </w:r>
          </w:p>
        </w:tc>
        <w:tc>
          <w:tcPr>
            <w:tcW w:w="2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-20 years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9"/>
                <w:tab w:val="right" w:pos="9020" w:leader="none"/>
              </w:tabs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bserve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IR (95% CI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Observed 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IR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95 % CI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bserved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IR (95% CI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bserved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IR (95% CI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 (1.5-1.9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1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1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5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Head trauma 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 (1.5-2.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0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7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 (1.2-2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6-1.3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8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9-1.0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 (1.5-2.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2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7-2.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 (0.2-1.0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 (0.6-0.9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6-0.9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yocardial infarctio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 (1.5-2.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3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4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 (0.9-2.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 (0.3-1.1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7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8-1.0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 (1.5-2.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2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3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 (1.0-2.3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4-1.4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 (0.6-0.9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7-1.0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trial fibrillatio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 (1.5-2.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7-1.1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5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3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 (1.1-2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0.9-1.9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7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alvular heart diseas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 (1.5-1.9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8-1.1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5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9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0.6-2.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5-2.5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9-1.5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 (0.9-1.5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hronic respiratory diseas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 (1.4-1.9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8-1.2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 (1.3-2.8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5-1.7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9-1.3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hronic kidney diseas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 (1.5-1.9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8-1.1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9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2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 (0.8-3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 (0.6-3.2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 (0.3-0.9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5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2-2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 (1.5-1.9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6-11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8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3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-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 (0.5-3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 (0.0-1.5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 (0.4-0.9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 (0.4-1.0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lcoholism-related disorder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0-2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 (1.5-2.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6-11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4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8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-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3-1.8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 (0.1-1.3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 (0.6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 (0.6-0.9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pilepsy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 (1.5-1.9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8-1.1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6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 (0.6-3.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 (0.4-2.7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6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7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 (1.5-2.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6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7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 (0.9-2.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5-1.3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7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8-1.0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ngina pectori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 (1.5-2.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 (1.2-2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5-1.3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8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8-1.0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 (1.5-2.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7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5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 (1.2-2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 (0.5-1.2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8-1.1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nemia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4-22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 (1.5-1.9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92-159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3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 (0.7-6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 (.-.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-1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 (0.9-2.6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 (0.9-2.4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Lower urinary tract obstruction 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 (1.3-1.8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8-1.1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5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 (2.3-4.6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 (0.8-2.5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7-1.2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 (1.1-1.6)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Brdtekst1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nous thromboembolism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3-2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 (1.4-1.9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6-11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7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0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1.0-1.1)</w:t>
            </w:r>
          </w:p>
        </w:tc>
      </w:tr>
      <w:tr>
        <w:trPr/>
        <w:tc>
          <w:tcPr>
            <w:tcW w:w="2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-1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 (1.3-4.1)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4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 (0.1-1.4)</w:t>
            </w:r>
          </w:p>
        </w:tc>
        <w:tc>
          <w:tcPr>
            <w:tcW w:w="10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 (0.6-1.2)</w:t>
            </w:r>
          </w:p>
        </w:tc>
        <w:tc>
          <w:tcPr>
            <w:tcW w:w="9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 (0.8-1.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overflowPunct w:val="false"/>
      <w:bidi w:val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Brdtekst1">
    <w:name w:val="Brødtekst1"/>
    <w:qFormat/>
    <w:pPr>
      <w:widowControl/>
      <w:overflowPunct w:val="false"/>
      <w:bidi w:val="0"/>
      <w:spacing w:before="0" w:after="216"/>
      <w:jc w:val="left"/>
    </w:pPr>
    <w:rPr>
      <w:rFonts w:ascii="Calibri" w:hAnsi="Calibri" w:eastAsia="Calibri" w:cs="Calibri"/>
      <w:color w:val="000000"/>
      <w:kern w:val="0"/>
      <w:sz w:val="24"/>
      <w:szCs w:val="22"/>
      <w:u w:val="none"/>
      <w:lang w:val="en-US" w:eastAsia="da-DK" w:bidi="ar-SA"/>
    </w:rPr>
  </w:style>
  <w:style w:type="paragraph" w:styleId="ListParagraph">
    <w:name w:val="List Paragraph"/>
    <w:basedOn w:val="Normal"/>
    <w:qFormat/>
    <w:pPr>
      <w:spacing w:before="0" w:after="210"/>
      <w:ind w:left="720" w:right="0" w:hanging="0"/>
      <w:contextualSpacing/>
    </w:pPr>
    <w:rPr/>
  </w:style>
  <w:style w:type="paragraph" w:styleId="Overskrift31">
    <w:name w:val="Overskrift 31"/>
    <w:basedOn w:val="Normal"/>
    <w:next w:val="Normal"/>
    <w:qFormat/>
    <w:pPr>
      <w:keepNext w:val="true"/>
      <w:keepLines/>
      <w:spacing w:before="200" w:after="0"/>
      <w:outlineLvl w:val="2"/>
    </w:pPr>
    <w:rPr>
      <w:b/>
      <w:bCs/>
    </w:rPr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2.7.1$MacOSX_X86_64 LibreOffice_project/23edc44b61b830b7d749943e020e96f5a7df63bf</Application>
  <Pages>16</Pages>
  <Words>2780</Words>
  <Characters>14674</Characters>
  <CharactersWithSpaces>15892</CharactersWithSpaces>
  <Paragraphs>156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3T20:08:38Z</dcterms:created>
  <dc:creator>Mads Okkels Birk Lorenzen</dc:creator>
  <dc:description/>
  <dc:language>en-US</dc:language>
  <cp:lastModifiedBy>Mads Okkels Birk Lorenzen</cp:lastModifiedBy>
  <dcterms:modified xsi:type="dcterms:W3CDTF">2019-11-03T23:36:29Z</dcterms:modified>
  <cp:revision>2</cp:revision>
  <dc:subject/>
  <dc:title/>
</cp:coreProperties>
</file>